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547D3" w14:textId="62BBB435" w:rsidR="00D35F69" w:rsidRPr="005325EE" w:rsidRDefault="00D35F69" w:rsidP="00D35F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7710A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Pr="005325EE">
        <w:rPr>
          <w:rFonts w:ascii="Times New Roman" w:hAnsi="Times New Roman" w:cs="Times New Roman"/>
          <w:sz w:val="24"/>
          <w:szCs w:val="24"/>
        </w:rPr>
        <w:t xml:space="preserve"> 1. Patient characteristics, </w:t>
      </w:r>
      <w:r w:rsidR="003339D8">
        <w:rPr>
          <w:rFonts w:ascii="Times New Roman" w:hAnsi="Times New Roman" w:cs="Times New Roman"/>
          <w:sz w:val="24"/>
          <w:szCs w:val="24"/>
        </w:rPr>
        <w:t xml:space="preserve">ablation </w:t>
      </w:r>
      <w:r w:rsidRPr="005325EE">
        <w:rPr>
          <w:rFonts w:ascii="Times New Roman" w:hAnsi="Times New Roman" w:cs="Times New Roman"/>
          <w:sz w:val="24"/>
          <w:szCs w:val="24"/>
        </w:rPr>
        <w:t>modalit</w:t>
      </w:r>
      <w:r w:rsidR="003339D8">
        <w:rPr>
          <w:rFonts w:ascii="Times New Roman" w:hAnsi="Times New Roman" w:cs="Times New Roman"/>
          <w:sz w:val="24"/>
          <w:szCs w:val="24"/>
        </w:rPr>
        <w:t>y</w:t>
      </w:r>
      <w:r w:rsidR="007710A6">
        <w:rPr>
          <w:rFonts w:ascii="Times New Roman" w:hAnsi="Times New Roman" w:cs="Times New Roman"/>
          <w:sz w:val="24"/>
          <w:szCs w:val="24"/>
        </w:rPr>
        <w:t>,</w:t>
      </w:r>
      <w:r w:rsidRPr="005325EE">
        <w:rPr>
          <w:rFonts w:ascii="Times New Roman" w:hAnsi="Times New Roman" w:cs="Times New Roman"/>
          <w:sz w:val="24"/>
          <w:szCs w:val="24"/>
        </w:rPr>
        <w:t xml:space="preserve"> and strateg</w:t>
      </w:r>
      <w:r w:rsidR="003339D8">
        <w:rPr>
          <w:rFonts w:ascii="Times New Roman" w:hAnsi="Times New Roman" w:cs="Times New Roman"/>
          <w:sz w:val="24"/>
          <w:szCs w:val="24"/>
        </w:rPr>
        <w:t>y</w:t>
      </w:r>
      <w:r w:rsidRPr="005325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he PAF and PerAF </w:t>
      </w:r>
      <w:r w:rsidR="007710A6">
        <w:rPr>
          <w:rFonts w:ascii="Times New Roman" w:hAnsi="Times New Roman" w:cs="Times New Roman"/>
          <w:sz w:val="24"/>
          <w:szCs w:val="24"/>
        </w:rPr>
        <w:t xml:space="preserve">patients </w:t>
      </w:r>
      <w:r w:rsidRPr="005325EE">
        <w:rPr>
          <w:rFonts w:ascii="Times New Roman" w:hAnsi="Times New Roman" w:cs="Times New Roman"/>
          <w:sz w:val="24"/>
          <w:szCs w:val="24"/>
        </w:rPr>
        <w:t xml:space="preserve">between the </w:t>
      </w:r>
      <w:r w:rsidR="007710A6">
        <w:rPr>
          <w:rFonts w:ascii="Times New Roman" w:hAnsi="Times New Roman" w:cs="Times New Roman"/>
          <w:sz w:val="24"/>
          <w:szCs w:val="24"/>
        </w:rPr>
        <w:t xml:space="preserve">3 </w:t>
      </w:r>
      <w:r w:rsidRPr="005325EE">
        <w:rPr>
          <w:rFonts w:ascii="Times New Roman" w:hAnsi="Times New Roman" w:cs="Times New Roman"/>
          <w:sz w:val="24"/>
          <w:szCs w:val="24"/>
        </w:rPr>
        <w:t>different time period</w:t>
      </w:r>
      <w:r w:rsidR="007710A6">
        <w:rPr>
          <w:rFonts w:ascii="Times New Roman" w:hAnsi="Times New Roman" w:cs="Times New Roman"/>
          <w:sz w:val="24"/>
          <w:szCs w:val="24"/>
        </w:rPr>
        <w:t>s</w:t>
      </w:r>
      <w:r w:rsidRPr="005325E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18136D3" w14:textId="77777777" w:rsidR="00D35F69" w:rsidRPr="00464DE8" w:rsidRDefault="00D35F69" w:rsidP="00D35F6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604"/>
        <w:gridCol w:w="1605"/>
        <w:gridCol w:w="1605"/>
        <w:gridCol w:w="1128"/>
      </w:tblGrid>
      <w:tr w:rsidR="00B9720B" w:rsidRPr="00BA0EEE" w14:paraId="64EBE4F4" w14:textId="77777777" w:rsidTr="00B9720B">
        <w:trPr>
          <w:jc w:val="center"/>
        </w:trPr>
        <w:tc>
          <w:tcPr>
            <w:tcW w:w="84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1E506" w14:textId="274F8F65" w:rsidR="00B9720B" w:rsidRPr="00BA0EEE" w:rsidRDefault="00B9720B" w:rsidP="00B9720B">
            <w:pPr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 PAF</w:t>
            </w:r>
          </w:p>
        </w:tc>
      </w:tr>
      <w:tr w:rsidR="00D35F69" w:rsidRPr="00BA0EEE" w14:paraId="40F83259" w14:textId="77777777" w:rsidTr="001865E6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1404E" w14:textId="7335680D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CA95B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014-2015</w:t>
            </w:r>
          </w:p>
          <w:p w14:paraId="65E9EAAA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group</w:t>
            </w:r>
          </w:p>
          <w:p w14:paraId="59DC5718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(n=104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61DAA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016-2017</w:t>
            </w:r>
          </w:p>
          <w:p w14:paraId="06ACFCD2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group</w:t>
            </w:r>
          </w:p>
          <w:p w14:paraId="356BB3B8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(n=139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A72DB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018-2019</w:t>
            </w:r>
          </w:p>
          <w:p w14:paraId="7A7533AA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group</w:t>
            </w:r>
          </w:p>
          <w:p w14:paraId="7D4C078D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(n=177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AA3BB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D35F69" w:rsidRPr="00BA0EEE" w14:paraId="21405A6D" w14:textId="77777777" w:rsidTr="001865E6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04C03" w14:textId="07A6F6A2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0D419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63.5±10.6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B5A816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64.6±9.3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FE2823" w14:textId="6A20CEB5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67.1±9.8</w:t>
            </w:r>
            <w:r w:rsidR="009420A0" w:rsidRPr="00C939D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69FE2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D35F69" w:rsidRPr="00BA0EEE" w14:paraId="110A16C0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B95A" w14:textId="77777777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Male se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7C8D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65 (62.5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F24E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97 (69.8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864E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117 (66.1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54BA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D35F69" w:rsidRPr="00BA0EEE" w14:paraId="257207CD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798C" w14:textId="77777777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BMI (kg/m</w:t>
            </w:r>
            <w:r w:rsidRPr="00BA0EE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A0EE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D9BB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3.6±4.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3CE07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4.4±4.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9606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4.0±3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0F7E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29</w:t>
            </w:r>
          </w:p>
        </w:tc>
      </w:tr>
      <w:tr w:rsidR="00D35F69" w:rsidRPr="00BA0EEE" w14:paraId="616D5591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11B3" w14:textId="77777777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Medical histor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CBC8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83A2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BEBD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06D0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5F69" w:rsidRPr="00BA0EEE" w14:paraId="372046A5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8D31" w14:textId="77777777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H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71C2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61 (58.7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FAF8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83 (59.7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A741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98 (55.3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3411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71</w:t>
            </w:r>
          </w:p>
        </w:tc>
      </w:tr>
      <w:tr w:rsidR="00D35F69" w:rsidRPr="00BA0EEE" w14:paraId="4B8BBBAF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F2F1" w14:textId="77777777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00EF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14 (13.4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B48E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7 (19.4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7C5D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7 (15.2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A7EB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D35F69" w:rsidRPr="00BA0EEE" w14:paraId="07E10871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1632" w14:textId="77777777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4C0A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7 (6.7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E73D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14 (10.1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CD34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19 (10.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06A8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D35F69" w:rsidRPr="00BA0EEE" w14:paraId="7C90466D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8D5F" w14:textId="77777777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Vascular diseas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69CD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7 (6.7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B3B7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7 (5.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4FF1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7 (4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AFEF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58</w:t>
            </w:r>
          </w:p>
        </w:tc>
      </w:tr>
      <w:tr w:rsidR="00D35F69" w:rsidRPr="00BA0EEE" w14:paraId="5071D749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C54C" w14:textId="77777777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Stroke/TI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DEA2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11 (10.6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CC784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7 (5.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E48D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17 (9.6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C7A5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AD29D5" w:rsidRPr="00AD29D5" w14:paraId="15C13A56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FD43" w14:textId="77777777" w:rsidR="00D35F69" w:rsidRPr="00AD29D5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9D5">
              <w:rPr>
                <w:rFonts w:ascii="Times New Roman" w:hAnsi="Times New Roman" w:cs="Times New Roman"/>
                <w:szCs w:val="21"/>
              </w:rPr>
              <w:t>CHADS</w:t>
            </w:r>
            <w:r w:rsidRPr="00AD29D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AD29D5">
              <w:rPr>
                <w:rFonts w:ascii="Times New Roman" w:hAnsi="Times New Roman" w:cs="Times New Roman"/>
                <w:szCs w:val="21"/>
              </w:rPr>
              <w:t xml:space="preserve"> scor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C2D7" w14:textId="3F146021" w:rsidR="00D35F69" w:rsidRPr="00AD29D5" w:rsidRDefault="00AD29D5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  <w:r w:rsidR="00D35F69" w:rsidRPr="00AD29D5">
              <w:rPr>
                <w:rFonts w:ascii="Times New Roman" w:hAnsi="Times New Roman" w:cs="Times New Roman"/>
                <w:szCs w:val="21"/>
              </w:rPr>
              <w:t>(0, 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813C" w14:textId="5B7666B4" w:rsidR="00D35F69" w:rsidRPr="00AD29D5" w:rsidRDefault="00AD29D5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29D5">
              <w:rPr>
                <w:rFonts w:ascii="Times New Roman" w:hAnsi="Times New Roman" w:cs="Times New Roman"/>
                <w:szCs w:val="21"/>
              </w:rPr>
              <w:t>1</w:t>
            </w:r>
            <w:r w:rsidR="00D35F69" w:rsidRPr="00AD29D5">
              <w:rPr>
                <w:rFonts w:ascii="Times New Roman" w:hAnsi="Times New Roman" w:cs="Times New Roman"/>
                <w:szCs w:val="21"/>
              </w:rPr>
              <w:t xml:space="preserve"> (0, 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8715" w14:textId="684F00C6" w:rsidR="00D35F69" w:rsidRPr="00AD29D5" w:rsidRDefault="00AD29D5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29D5">
              <w:rPr>
                <w:rFonts w:ascii="Times New Roman" w:hAnsi="Times New Roman" w:cs="Times New Roman"/>
                <w:szCs w:val="21"/>
              </w:rPr>
              <w:t>1</w:t>
            </w:r>
            <w:r w:rsidR="00D35F69" w:rsidRPr="00AD29D5">
              <w:rPr>
                <w:rFonts w:ascii="Times New Roman" w:hAnsi="Times New Roman" w:cs="Times New Roman"/>
                <w:szCs w:val="21"/>
              </w:rPr>
              <w:t xml:space="preserve"> (0, 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F184" w14:textId="77777777" w:rsidR="00D35F69" w:rsidRPr="00AD29D5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29D5">
              <w:rPr>
                <w:rFonts w:ascii="Times New Roman" w:hAnsi="Times New Roman" w:cs="Times New Roman"/>
                <w:szCs w:val="21"/>
              </w:rPr>
              <w:t>0.71</w:t>
            </w:r>
          </w:p>
        </w:tc>
      </w:tr>
      <w:tr w:rsidR="00AD29D5" w:rsidRPr="00AD29D5" w14:paraId="5FA821DB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9F81" w14:textId="77777777" w:rsidR="00D35F69" w:rsidRPr="00AD29D5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9D5">
              <w:rPr>
                <w:rFonts w:ascii="Times New Roman" w:hAnsi="Times New Roman" w:cs="Times New Roman"/>
                <w:szCs w:val="21"/>
              </w:rPr>
              <w:t>CHA</w:t>
            </w:r>
            <w:r w:rsidRPr="00AD29D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AD29D5">
              <w:rPr>
                <w:rFonts w:ascii="Times New Roman" w:hAnsi="Times New Roman" w:cs="Times New Roman"/>
                <w:szCs w:val="21"/>
              </w:rPr>
              <w:t>DS</w:t>
            </w:r>
            <w:r w:rsidRPr="00AD29D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AD29D5">
              <w:rPr>
                <w:rFonts w:ascii="Times New Roman" w:hAnsi="Times New Roman" w:cs="Times New Roman"/>
                <w:szCs w:val="21"/>
              </w:rPr>
              <w:t>-VASc scor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DC6C" w14:textId="03DD172C" w:rsidR="00D35F69" w:rsidRPr="00AD29D5" w:rsidRDefault="00AD29D5" w:rsidP="00AD29D5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AD29D5">
              <w:rPr>
                <w:rFonts w:ascii="Times New Roman" w:hAnsi="Times New Roman" w:cs="Times New Roman"/>
                <w:szCs w:val="21"/>
              </w:rPr>
              <w:t xml:space="preserve">2 </w:t>
            </w:r>
            <w:r w:rsidR="00D35F69" w:rsidRPr="00AD29D5">
              <w:rPr>
                <w:rFonts w:ascii="Times New Roman" w:hAnsi="Times New Roman" w:cs="Times New Roman"/>
                <w:szCs w:val="21"/>
              </w:rPr>
              <w:t>(1, 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FCCB" w14:textId="53CE9F1E" w:rsidR="00D35F69" w:rsidRPr="00AD29D5" w:rsidRDefault="00AD29D5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29D5">
              <w:rPr>
                <w:rFonts w:ascii="Times New Roman" w:hAnsi="Times New Roman" w:cs="Times New Roman"/>
                <w:szCs w:val="21"/>
              </w:rPr>
              <w:t>2</w:t>
            </w:r>
            <w:r w:rsidR="00D35F69" w:rsidRPr="00AD29D5">
              <w:rPr>
                <w:rFonts w:ascii="Times New Roman" w:hAnsi="Times New Roman" w:cs="Times New Roman"/>
                <w:szCs w:val="21"/>
              </w:rPr>
              <w:t xml:space="preserve"> (1, 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BE41" w14:textId="38BB1B37" w:rsidR="00D35F69" w:rsidRPr="00AD29D5" w:rsidRDefault="00AD29D5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29D5">
              <w:rPr>
                <w:rFonts w:ascii="Times New Roman" w:hAnsi="Times New Roman" w:cs="Times New Roman"/>
                <w:szCs w:val="21"/>
              </w:rPr>
              <w:t>2</w:t>
            </w:r>
            <w:r w:rsidR="00D35F69" w:rsidRPr="00AD29D5">
              <w:rPr>
                <w:rFonts w:ascii="Times New Roman" w:hAnsi="Times New Roman" w:cs="Times New Roman"/>
                <w:szCs w:val="21"/>
              </w:rPr>
              <w:t xml:space="preserve"> (1, 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9A88" w14:textId="77777777" w:rsidR="00D35F69" w:rsidRPr="00AD29D5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29D5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D35F69" w:rsidRPr="00BA0EEE" w14:paraId="496B8BEC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7AF37" w14:textId="77777777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Echocardiographic variable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B6F6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B702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B80C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628D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5F69" w:rsidRPr="00BA0EEE" w14:paraId="49DE03F7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3A843" w14:textId="77777777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LVEF (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EFC6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68.0±8.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6C2C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68.1±8.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CDBE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66.6±9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D23B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D35F69" w:rsidRPr="00BA0EEE" w14:paraId="576E83FF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EF19" w14:textId="49098BA5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LAd (mm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8028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37.5±5.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2B7E" w14:textId="6DE6C46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37.9±6.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33A6" w14:textId="0E3F05E5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39.4±6.2</w:t>
            </w:r>
            <w:r w:rsidR="009420A0" w:rsidRPr="00C939D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4DF5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D35F69" w:rsidRPr="00BA0EEE" w14:paraId="4283724B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BF3A" w14:textId="77777777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Pre-ablation AAD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FC00" w14:textId="6F8DDF9A" w:rsidR="00D35F69" w:rsidRPr="00BA0EEE" w:rsidRDefault="00E1142F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5 (62.5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3D01" w14:textId="70BFD87E" w:rsidR="00D35F69" w:rsidRPr="00BA0EEE" w:rsidRDefault="00E1142F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 (40.2%)</w:t>
            </w:r>
            <w:r w:rsidR="001444FD" w:rsidRPr="00C939D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2142" w14:textId="78B0B319" w:rsidR="00D35F69" w:rsidRPr="00BA0EEE" w:rsidRDefault="00E1142F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 (52.5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CF45" w14:textId="6CF8B69E" w:rsidR="00D35F69" w:rsidRPr="00BA0EEE" w:rsidRDefault="00E1142F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2</w:t>
            </w:r>
          </w:p>
        </w:tc>
      </w:tr>
      <w:tr w:rsidR="00D35F69" w:rsidRPr="00BA0EEE" w14:paraId="4B52AA8A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7433" w14:textId="22D1EA93" w:rsidR="00D35F69" w:rsidRPr="00BA0EEE" w:rsidRDefault="00D35F69" w:rsidP="009E49A7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 xml:space="preserve">Class I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90E8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46 (44.2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FFF3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41 (29.5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0E27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53 (29.9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D832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D35F69" w:rsidRPr="00BA0EEE" w14:paraId="47E7DB1D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48B3" w14:textId="77777777" w:rsidR="00D35F69" w:rsidRPr="00BA0EEE" w:rsidRDefault="00D35F69" w:rsidP="009E49A7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Class III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C953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5 (4.8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6E3D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4 (2.9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E205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5 (2.8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94B6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62</w:t>
            </w:r>
          </w:p>
        </w:tc>
      </w:tr>
      <w:tr w:rsidR="00D35F69" w:rsidRPr="00BA0EEE" w14:paraId="0967C8F3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CEF0" w14:textId="397EB3AF" w:rsidR="00D35F69" w:rsidRPr="00BA0EEE" w:rsidRDefault="00D35F69" w:rsidP="009E49A7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 xml:space="preserve">Bepridil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9A25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14 (13.5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1F76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11 (7.9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B72E" w14:textId="7CDF7134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37 (20.9%)</w:t>
            </w:r>
            <w:r w:rsidR="005A3B58" w:rsidRPr="00C939D9">
              <w:rPr>
                <w:rFonts w:ascii="Times New Roman" w:eastAsia="游明朝" w:hAnsi="Times New Roman" w:cs="Times New Roman"/>
                <w:szCs w:val="21"/>
              </w:rPr>
              <w:t>⁑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13DD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D35F69" w:rsidRPr="00BA0EEE" w14:paraId="448DA9FD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C693" w14:textId="5FD640BE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 xml:space="preserve">β blocker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F8DC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19 (18.2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1778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41 (29.5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20B4" w14:textId="592DC02B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73 (42.2%)</w:t>
            </w:r>
            <w:r w:rsidR="005A3B58" w:rsidRPr="00C939D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3F27" w14:textId="77777777" w:rsidR="00D35F69" w:rsidRPr="00BA0EEE" w:rsidRDefault="00D35F69" w:rsidP="0019513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&lt;0.001</w:t>
            </w:r>
            <w:r w:rsidRPr="00BA0EEE">
              <w:rPr>
                <w:rFonts w:ascii="Times New Roman" w:hAnsi="Times New Roman" w:cs="Times New Roman"/>
                <w:szCs w:val="21"/>
              </w:rPr>
              <w:t xml:space="preserve">　　</w:t>
            </w:r>
          </w:p>
        </w:tc>
      </w:tr>
      <w:tr w:rsidR="00D35F69" w:rsidRPr="00BA0EEE" w14:paraId="5A169CF7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3232" w14:textId="2B39B4B5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 xml:space="preserve">Modality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4F21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969DA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80E7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D3F1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5F69" w:rsidRPr="00BA0EEE" w14:paraId="30237D14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9675" w14:textId="77777777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 xml:space="preserve">  RFC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E178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70 (67.3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7FB3" w14:textId="48D26F1E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49 (35.2%)</w:t>
            </w:r>
            <w:r w:rsidR="005A3B58" w:rsidRPr="00C939D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DE54" w14:textId="4EA3990E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78 (44.1%)</w:t>
            </w:r>
            <w:r w:rsidR="005A3B58" w:rsidRPr="00C939D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105D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35F69" w:rsidRPr="00BA0EEE" w14:paraId="6E5D0E05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3212" w14:textId="77777777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 xml:space="preserve">  Balloon ablat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B329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34 (32.69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DE78" w14:textId="1DF0DB50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90 (64.8%)</w:t>
            </w:r>
            <w:r w:rsidR="005A3B58" w:rsidRPr="00C939D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92BC" w14:textId="753389CC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99 (55.9%)</w:t>
            </w:r>
            <w:r w:rsidR="005A3B58" w:rsidRPr="00C939D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1AC6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35F69" w:rsidRPr="00BA0EEE" w14:paraId="41B50C29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CBD5" w14:textId="77777777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Strateg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6127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E68A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3705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6A19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5F69" w:rsidRPr="00BA0EEE" w14:paraId="004CF4E9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5AE2" w14:textId="7BF74F10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 xml:space="preserve">  Extra-PV LA ablation</w:t>
            </w:r>
            <w:r w:rsidRPr="00BA0EEE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 xml:space="preserve">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6FB5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36 (34.6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6A44" w14:textId="6F39178E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13 (9.3%)</w:t>
            </w:r>
            <w:r w:rsidR="005A3B58" w:rsidRPr="00C939D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81C0" w14:textId="4EA297BA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14 (7.9%)</w:t>
            </w:r>
            <w:r w:rsidR="005A3B58" w:rsidRPr="00C939D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94CB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35F69" w:rsidRPr="00BA0EEE" w14:paraId="14EDD433" w14:textId="77777777" w:rsidTr="00B9720B">
        <w:trPr>
          <w:jc w:val="center"/>
        </w:trPr>
        <w:tc>
          <w:tcPr>
            <w:tcW w:w="255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35C34DC" w14:textId="59459091" w:rsidR="00D35F69" w:rsidRPr="00BA0EEE" w:rsidRDefault="00D35F69" w:rsidP="001951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 xml:space="preserve">  CTI ablation </w:t>
            </w:r>
          </w:p>
        </w:tc>
        <w:tc>
          <w:tcPr>
            <w:tcW w:w="160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364A7D4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42 (40.3%)</w:t>
            </w:r>
          </w:p>
        </w:tc>
        <w:tc>
          <w:tcPr>
            <w:tcW w:w="160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78731F3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46 (33.9%)</w:t>
            </w:r>
          </w:p>
        </w:tc>
        <w:tc>
          <w:tcPr>
            <w:tcW w:w="160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894317C" w14:textId="6EAF6993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46 (25.9%)</w:t>
            </w:r>
            <w:r w:rsidR="005A3B58" w:rsidRPr="00C939D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2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83B45B3" w14:textId="77777777" w:rsidR="00D35F69" w:rsidRPr="00BA0EEE" w:rsidRDefault="00D35F69" w:rsidP="00195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041</w:t>
            </w:r>
          </w:p>
        </w:tc>
      </w:tr>
      <w:tr w:rsidR="00B9720B" w:rsidRPr="00BA0EEE" w14:paraId="1D8C93C0" w14:textId="77777777" w:rsidTr="00B9720B">
        <w:trPr>
          <w:jc w:val="center"/>
        </w:trPr>
        <w:tc>
          <w:tcPr>
            <w:tcW w:w="849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86DF63F" w14:textId="0F2A378E" w:rsidR="00B9720B" w:rsidRPr="00BA0EEE" w:rsidRDefault="00B9720B" w:rsidP="00B9720B">
            <w:pPr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 PerAF</w:t>
            </w:r>
          </w:p>
        </w:tc>
      </w:tr>
      <w:tr w:rsidR="001865E6" w:rsidRPr="00BA0EEE" w14:paraId="1B3E2D22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4080" w14:textId="18C5C614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FEEC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014-2015</w:t>
            </w:r>
          </w:p>
          <w:p w14:paraId="2DEA67B2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group</w:t>
            </w:r>
          </w:p>
          <w:p w14:paraId="4B573861" w14:textId="1498E7D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(n=3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E438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016-2017</w:t>
            </w:r>
          </w:p>
          <w:p w14:paraId="0EFA0C44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group</w:t>
            </w:r>
          </w:p>
          <w:p w14:paraId="6C1ABED2" w14:textId="29B550F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(n=10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D96A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018-2019</w:t>
            </w:r>
          </w:p>
          <w:p w14:paraId="2B748E80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group</w:t>
            </w:r>
          </w:p>
          <w:p w14:paraId="59177978" w14:textId="318B99EB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(n=12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E21B" w14:textId="539CA8E8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1865E6" w:rsidRPr="00BA0EEE" w14:paraId="231F4CCA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26A0" w14:textId="3C08B2A2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A795" w14:textId="34B9CF56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60.0±10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E8B3" w14:textId="5753F1F4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62.5±11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18AE" w14:textId="4A760411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63.7±10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BC94" w14:textId="2C86E5A1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1865E6" w:rsidRPr="00BA0EEE" w14:paraId="7F6AB0A1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9EC1" w14:textId="4E242914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lastRenderedPageBreak/>
              <w:t>Male se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FC86" w14:textId="5C48CB11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8 (8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732D" w14:textId="6FA32D1B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82 (78.1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75AA" w14:textId="62064E28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95 (77.9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DF63" w14:textId="26F13D5C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  <w:tr w:rsidR="001865E6" w:rsidRPr="00BA0EEE" w14:paraId="70D2F140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FE42" w14:textId="0FCBAA52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BMI (kg/m</w:t>
            </w:r>
            <w:r w:rsidRPr="00BA0EE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A0EE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07DD" w14:textId="1351D299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5.0±3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739D" w14:textId="45090402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4.8±3.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2F11" w14:textId="05EBA50F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4.5±3.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81A1" w14:textId="3C27EC3E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69</w:t>
            </w:r>
          </w:p>
        </w:tc>
      </w:tr>
      <w:tr w:rsidR="001865E6" w:rsidRPr="00BA0EEE" w14:paraId="049AD8D3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1670" w14:textId="629EDE6A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Medical histor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BFFE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7666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FC18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2B24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65E6" w:rsidRPr="00BA0EEE" w14:paraId="50D87990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DAD6" w14:textId="03C764D3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H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28D2" w14:textId="13739DBD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19 (53.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DB66" w14:textId="55772025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63 (60.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D377" w14:textId="5619060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70 (57.4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3601" w14:textId="19092B8A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1865E6" w:rsidRPr="00BA0EEE" w14:paraId="17E5AFCC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61CE" w14:textId="0FD7FD51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E32B" w14:textId="6C1DB808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5 (14.3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BF77" w14:textId="4B2A002B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3 (21.9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FFB6" w14:textId="255555CD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13 (10.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CDE5" w14:textId="55C96DB1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1865E6" w:rsidRPr="00BA0EEE" w14:paraId="2A686547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E446" w14:textId="2B81FF6F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2FFD" w14:textId="353120E3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3 (8.6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DF97" w14:textId="38C77CF5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19 (18.1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8629" w14:textId="58118A56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5 (20.5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B8BA" w14:textId="33F4DC16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26</w:t>
            </w:r>
          </w:p>
        </w:tc>
      </w:tr>
      <w:tr w:rsidR="001865E6" w:rsidRPr="00BA0EEE" w14:paraId="0D6E6CF6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26FE" w14:textId="53ABFF79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Vascular diseas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9BB7" w14:textId="0874A9BD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1 (2.9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933A" w14:textId="7EA076E5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9 (8.6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D716" w14:textId="6CFE3B15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7 (5.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379D" w14:textId="702D7343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44</w:t>
            </w:r>
          </w:p>
        </w:tc>
      </w:tr>
      <w:tr w:rsidR="001865E6" w:rsidRPr="00BA0EEE" w14:paraId="001E0436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D48F" w14:textId="1AABBB11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Stroke/TI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5ED1" w14:textId="49343A0A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4 (11.4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7534" w14:textId="73A37AAE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11 (10.5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40B4" w14:textId="61A65860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9 (7.4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1A20" w14:textId="45993BC2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63</w:t>
            </w:r>
          </w:p>
        </w:tc>
      </w:tr>
      <w:tr w:rsidR="001865E6" w:rsidRPr="00BA0EEE" w14:paraId="0ACFA866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4324" w14:textId="229655FF" w:rsidR="001865E6" w:rsidRPr="00AD29D5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9D5">
              <w:rPr>
                <w:rFonts w:ascii="Times New Roman" w:hAnsi="Times New Roman" w:cs="Times New Roman"/>
                <w:szCs w:val="21"/>
              </w:rPr>
              <w:t>CHADS</w:t>
            </w:r>
            <w:r w:rsidRPr="00AD29D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AD29D5">
              <w:rPr>
                <w:rFonts w:ascii="Times New Roman" w:hAnsi="Times New Roman" w:cs="Times New Roman"/>
                <w:szCs w:val="21"/>
              </w:rPr>
              <w:t xml:space="preserve"> scor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8669" w14:textId="7430CA58" w:rsidR="001865E6" w:rsidRPr="00AD29D5" w:rsidRDefault="00AD29D5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29D5">
              <w:rPr>
                <w:rFonts w:ascii="Times New Roman" w:hAnsi="Times New Roman" w:cs="Times New Roman"/>
                <w:szCs w:val="21"/>
              </w:rPr>
              <w:t xml:space="preserve">1 </w:t>
            </w:r>
            <w:r w:rsidR="001865E6" w:rsidRPr="00AD29D5">
              <w:rPr>
                <w:rFonts w:ascii="Times New Roman" w:hAnsi="Times New Roman" w:cs="Times New Roman"/>
                <w:szCs w:val="21"/>
              </w:rPr>
              <w:t>(0, 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332E" w14:textId="0ECF9565" w:rsidR="001865E6" w:rsidRPr="00AD29D5" w:rsidRDefault="00AD29D5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29D5">
              <w:rPr>
                <w:rFonts w:ascii="Times New Roman" w:hAnsi="Times New Roman" w:cs="Times New Roman"/>
                <w:szCs w:val="21"/>
              </w:rPr>
              <w:t>1</w:t>
            </w:r>
            <w:r w:rsidR="001865E6" w:rsidRPr="00AD29D5">
              <w:rPr>
                <w:rFonts w:ascii="Times New Roman" w:hAnsi="Times New Roman" w:cs="Times New Roman"/>
                <w:szCs w:val="21"/>
              </w:rPr>
              <w:t xml:space="preserve"> (0, 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513E" w14:textId="4CA30E3F" w:rsidR="001865E6" w:rsidRPr="00AD29D5" w:rsidRDefault="00AD29D5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29D5">
              <w:rPr>
                <w:rFonts w:ascii="Times New Roman" w:hAnsi="Times New Roman" w:cs="Times New Roman"/>
                <w:szCs w:val="21"/>
              </w:rPr>
              <w:t>1</w:t>
            </w:r>
            <w:r w:rsidR="001865E6" w:rsidRPr="00AD29D5">
              <w:rPr>
                <w:rFonts w:ascii="Times New Roman" w:hAnsi="Times New Roman" w:cs="Times New Roman"/>
                <w:szCs w:val="21"/>
              </w:rPr>
              <w:t xml:space="preserve"> (0, 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6FCC" w14:textId="2FDC775F" w:rsidR="001865E6" w:rsidRPr="00AD29D5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29D5">
              <w:rPr>
                <w:rFonts w:ascii="Times New Roman" w:hAnsi="Times New Roman" w:cs="Times New Roman"/>
                <w:szCs w:val="21"/>
              </w:rPr>
              <w:t>0.27</w:t>
            </w:r>
          </w:p>
        </w:tc>
      </w:tr>
      <w:tr w:rsidR="001865E6" w:rsidRPr="00BA0EEE" w14:paraId="4DC62585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1460" w14:textId="37DC406B" w:rsidR="001865E6" w:rsidRPr="00AD29D5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9D5">
              <w:rPr>
                <w:rFonts w:ascii="Times New Roman" w:hAnsi="Times New Roman" w:cs="Times New Roman"/>
                <w:szCs w:val="21"/>
              </w:rPr>
              <w:t>CHA</w:t>
            </w:r>
            <w:r w:rsidRPr="00AD29D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AD29D5">
              <w:rPr>
                <w:rFonts w:ascii="Times New Roman" w:hAnsi="Times New Roman" w:cs="Times New Roman"/>
                <w:szCs w:val="21"/>
              </w:rPr>
              <w:t>DS</w:t>
            </w:r>
            <w:r w:rsidRPr="00AD29D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AD29D5">
              <w:rPr>
                <w:rFonts w:ascii="Times New Roman" w:hAnsi="Times New Roman" w:cs="Times New Roman"/>
                <w:szCs w:val="21"/>
              </w:rPr>
              <w:t>-VASc scor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9BBA" w14:textId="5AB725E4" w:rsidR="001865E6" w:rsidRPr="00AD29D5" w:rsidRDefault="00AD29D5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29D5">
              <w:rPr>
                <w:rFonts w:ascii="Times New Roman" w:hAnsi="Times New Roman" w:cs="Times New Roman"/>
                <w:szCs w:val="21"/>
              </w:rPr>
              <w:t>2</w:t>
            </w:r>
            <w:r w:rsidR="001865E6" w:rsidRPr="00AD29D5">
              <w:rPr>
                <w:rFonts w:ascii="Times New Roman" w:hAnsi="Times New Roman" w:cs="Times New Roman"/>
                <w:szCs w:val="21"/>
              </w:rPr>
              <w:t xml:space="preserve"> (1, 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FF7E" w14:textId="3F0FC2F6" w:rsidR="001865E6" w:rsidRPr="00AD29D5" w:rsidRDefault="00AD29D5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29D5">
              <w:rPr>
                <w:rFonts w:ascii="Times New Roman" w:hAnsi="Times New Roman" w:cs="Times New Roman"/>
                <w:szCs w:val="21"/>
              </w:rPr>
              <w:t>2</w:t>
            </w:r>
            <w:r w:rsidR="001865E6" w:rsidRPr="00AD29D5">
              <w:rPr>
                <w:rFonts w:ascii="Times New Roman" w:hAnsi="Times New Roman" w:cs="Times New Roman"/>
                <w:szCs w:val="21"/>
              </w:rPr>
              <w:t xml:space="preserve"> (1, 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6535" w14:textId="26665676" w:rsidR="001865E6" w:rsidRPr="00AD29D5" w:rsidRDefault="00AD29D5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29D5">
              <w:rPr>
                <w:rFonts w:ascii="Times New Roman" w:hAnsi="Times New Roman" w:cs="Times New Roman"/>
                <w:szCs w:val="21"/>
              </w:rPr>
              <w:t>2</w:t>
            </w:r>
            <w:r w:rsidR="001865E6" w:rsidRPr="00AD29D5">
              <w:rPr>
                <w:rFonts w:ascii="Times New Roman" w:hAnsi="Times New Roman" w:cs="Times New Roman"/>
                <w:szCs w:val="21"/>
              </w:rPr>
              <w:t xml:space="preserve"> (1, 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7354" w14:textId="4E2FCDEE" w:rsidR="001865E6" w:rsidRPr="00AD29D5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29D5">
              <w:rPr>
                <w:rFonts w:ascii="Times New Roman" w:hAnsi="Times New Roman" w:cs="Times New Roman"/>
                <w:szCs w:val="21"/>
              </w:rPr>
              <w:t>0.33</w:t>
            </w:r>
          </w:p>
        </w:tc>
      </w:tr>
      <w:tr w:rsidR="001865E6" w:rsidRPr="00BA0EEE" w14:paraId="2A24BB60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4E83" w14:textId="1AFC0C37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Echocardiographic variable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C058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D81F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E32B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D484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65E6" w:rsidRPr="00BA0EEE" w14:paraId="6DEB558D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092C" w14:textId="526D4AE8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LVEF (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B8C6" w14:textId="45DF9793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66.2±8.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4AF7" w14:textId="2DC6AE75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62.1±1.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A0B2" w14:textId="3A1F7FFE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61.7±10.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CAFD" w14:textId="657E03AB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1865E6" w:rsidRPr="00BA0EEE" w14:paraId="11894EC8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F5FC" w14:textId="2E5FB381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LAd (mm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B6CF" w14:textId="2876236C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41.5±5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238C" w14:textId="5739AB9E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41.7±6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B7E9" w14:textId="5A79ADE1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43.0±6.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1779" w14:textId="091076A5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1865E6" w:rsidRPr="00BA0EEE" w14:paraId="2F11F1A4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0F9E" w14:textId="57A44C9D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Pre-ablation AAD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0CBF" w14:textId="72CA33E1" w:rsidR="001865E6" w:rsidRPr="00BA0EEE" w:rsidRDefault="00E1142F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 (65.7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C7E4" w14:textId="55771A03" w:rsidR="001865E6" w:rsidRPr="00BA0EEE" w:rsidRDefault="00E1142F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 (40.9%)</w:t>
            </w:r>
            <w:r w:rsidR="001444FD" w:rsidRPr="00C939D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3AC3" w14:textId="6CA3CFA5" w:rsidR="001865E6" w:rsidRPr="00BA0EEE" w:rsidRDefault="00E1142F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 (36.7%)</w:t>
            </w:r>
            <w:r w:rsidR="00067D63" w:rsidRPr="00C939D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28DF" w14:textId="6DB76A1B" w:rsidR="00E1142F" w:rsidRPr="00BA0EEE" w:rsidRDefault="00E1142F" w:rsidP="00E114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</w:tr>
      <w:tr w:rsidR="001865E6" w:rsidRPr="00BA0EEE" w14:paraId="01DC3B44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F984" w14:textId="551C1779" w:rsidR="001865E6" w:rsidRPr="00BA0EEE" w:rsidRDefault="001865E6" w:rsidP="00E1142F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 xml:space="preserve">Class I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2E19" w14:textId="31BD6123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3 (8.6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3332" w14:textId="49444FEF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7 (6.7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F541" w14:textId="5CBB63F5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8 (6.6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B4A1" w14:textId="1BF68992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91</w:t>
            </w:r>
          </w:p>
        </w:tc>
      </w:tr>
      <w:tr w:rsidR="001865E6" w:rsidRPr="00BA0EEE" w14:paraId="6723C059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4AB6" w14:textId="5C08582A" w:rsidR="001865E6" w:rsidRPr="00BA0EEE" w:rsidRDefault="001865E6" w:rsidP="00E1142F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Class III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22FE" w14:textId="472B30F4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 (5.7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5ECA" w14:textId="5F01D77B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6 (5.7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302B" w14:textId="64B4778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4 (3.3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B1B8" w14:textId="7A5A5AD1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64</w:t>
            </w:r>
          </w:p>
        </w:tc>
      </w:tr>
      <w:tr w:rsidR="001865E6" w:rsidRPr="00BA0EEE" w14:paraId="699691F8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14BC" w14:textId="6909B959" w:rsidR="001865E6" w:rsidRPr="00BA0EEE" w:rsidRDefault="001865E6" w:rsidP="00E1142F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 xml:space="preserve">Bepridil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5A8B" w14:textId="7B7D835A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18 (51.4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7611" w14:textId="766CD3F3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30 (28.6%)</w:t>
            </w:r>
            <w:r w:rsidR="005A3B58" w:rsidRPr="00C939D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2F7B" w14:textId="4556C6C9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35 (28.7%)</w:t>
            </w:r>
            <w:r w:rsidR="005A3B58" w:rsidRPr="00C939D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828F" w14:textId="5BD95355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1865E6" w:rsidRPr="00BA0EEE" w14:paraId="046DF657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D81F" w14:textId="19D1AAF7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β blocke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EEDC" w14:textId="3DDD3F4A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8 (22.9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4058" w14:textId="4F34CAD5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36 (34.3%)</w:t>
            </w:r>
            <w:r w:rsidR="005A3B58" w:rsidRPr="00C939D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4252" w14:textId="1A5BA2EE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56 (45.9%)</w:t>
            </w:r>
            <w:r w:rsidR="005A3B58" w:rsidRPr="00C939D9">
              <w:rPr>
                <w:rFonts w:ascii="Times New Roman" w:eastAsia="游明朝" w:hAnsi="Times New Roman" w:cs="Times New Roman"/>
                <w:szCs w:val="21"/>
              </w:rPr>
              <w:t>⁑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E8CE" w14:textId="631EC4A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1865E6" w:rsidRPr="00BA0EEE" w14:paraId="345BE79B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105F" w14:textId="2021F06C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 xml:space="preserve">Modality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B8CB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2AFF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5E2B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4FD2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65E6" w:rsidRPr="00BA0EEE" w14:paraId="15327B90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079D" w14:textId="624B53DB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 xml:space="preserve">  RFC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F7DD" w14:textId="7EDCDD55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7 (77.1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AD5A" w14:textId="580C389B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38 (36.1%)</w:t>
            </w:r>
            <w:r w:rsidR="005A3B58" w:rsidRPr="00C939D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4E40" w14:textId="16DCFAED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77 (63.1%)</w:t>
            </w:r>
            <w:r w:rsidR="005A3B58" w:rsidRPr="00C939D9">
              <w:rPr>
                <w:rFonts w:ascii="Times New Roman" w:eastAsia="游明朝" w:hAnsi="Times New Roman" w:cs="Times New Roman"/>
                <w:szCs w:val="21"/>
              </w:rPr>
              <w:t>⁑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F77E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65E6" w:rsidRPr="00BA0EEE" w14:paraId="350AB7C6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EE2C" w14:textId="6874C545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 xml:space="preserve">  Balloon ablat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E3EE" w14:textId="62C0D1B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8 (22.9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7E20D" w14:textId="4881E14A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67 (63.8%)</w:t>
            </w:r>
            <w:r w:rsidR="005A3B58" w:rsidRPr="00C939D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D63A" w14:textId="40DFBAE3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45 (36.9%)</w:t>
            </w:r>
            <w:r w:rsidR="005A3B58" w:rsidRPr="00C939D9">
              <w:rPr>
                <w:rFonts w:ascii="Times New Roman" w:eastAsia="游明朝" w:hAnsi="Times New Roman" w:cs="Times New Roman"/>
                <w:szCs w:val="21"/>
              </w:rPr>
              <w:t>⁑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502E" w14:textId="458C5FEA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865E6" w:rsidRPr="00BA0EEE" w14:paraId="279CE544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F035" w14:textId="354877F7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Strateg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413D1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2ECA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CA82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AFE0" w14:textId="77777777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65E6" w:rsidRPr="00BA0EEE" w14:paraId="6549982E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20B8" w14:textId="06D0C76E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 xml:space="preserve">  Extra-PV LA ablation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0378" w14:textId="69823436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1 (60.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D728" w14:textId="25420EF4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9 (8.5%)</w:t>
            </w:r>
            <w:r w:rsidR="005A3B58" w:rsidRPr="00C939D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D4BA" w14:textId="7BFCD98A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40 (32.8%)</w:t>
            </w:r>
            <w:r w:rsidR="004B4C7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425AF" w:rsidRPr="00C939D9">
              <w:rPr>
                <w:rFonts w:ascii="Times New Roman" w:hAnsi="Times New Roman" w:cs="Times New Roman"/>
                <w:szCs w:val="21"/>
              </w:rPr>
              <w:t>*</w:t>
            </w:r>
            <w:r w:rsidR="005A3B58" w:rsidRPr="00C939D9">
              <w:rPr>
                <w:rFonts w:ascii="Times New Roman" w:eastAsia="游明朝" w:hAnsi="Times New Roman" w:cs="Times New Roman"/>
                <w:szCs w:val="21"/>
              </w:rPr>
              <w:t>⁑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AA13" w14:textId="0D1AD12F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865E6" w:rsidRPr="00BA0EEE" w14:paraId="3AB043A7" w14:textId="77777777" w:rsidTr="001865E6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0AB8A" w14:textId="46592175" w:rsidR="001865E6" w:rsidRPr="00BA0EEE" w:rsidRDefault="001865E6" w:rsidP="001865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 xml:space="preserve">  CTI ablation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19092" w14:textId="6455F7F9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18 (51.4%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3F6CD" w14:textId="5116E6B8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38 (36.1%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FCE12" w14:textId="7C6FEC15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24 (19.6%)</w:t>
            </w:r>
            <w:r w:rsidR="005A3B58" w:rsidRPr="00C939D9">
              <w:rPr>
                <w:rFonts w:ascii="Times New Roman" w:eastAsia="游明朝" w:hAnsi="Times New Roman" w:cs="Times New Roman"/>
                <w:szCs w:val="21"/>
              </w:rPr>
              <w:t>⁑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159D6" w14:textId="27058D78" w:rsidR="001865E6" w:rsidRPr="00BA0EEE" w:rsidRDefault="001865E6" w:rsidP="00186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0EE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7C12450F" w14:textId="77777777" w:rsidR="001865E6" w:rsidRDefault="001865E6" w:rsidP="00D35F69">
      <w:pPr>
        <w:rPr>
          <w:rFonts w:ascii="Times New Roman" w:hAnsi="Times New Roman" w:cs="Times New Roman"/>
          <w:sz w:val="24"/>
          <w:szCs w:val="24"/>
        </w:rPr>
      </w:pPr>
    </w:p>
    <w:p w14:paraId="2E1976EA" w14:textId="2DE583F2" w:rsidR="00E1142F" w:rsidRPr="00313B5A" w:rsidRDefault="00D35F69" w:rsidP="00E1142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 w:val="24"/>
          <w:szCs w:val="24"/>
        </w:rPr>
        <w:t>PAF</w:t>
      </w:r>
      <w:r>
        <w:rPr>
          <w:rFonts w:ascii="Times New Roman" w:hAnsi="Times New Roman" w:cs="Times New Roman"/>
          <w:sz w:val="24"/>
          <w:szCs w:val="24"/>
        </w:rPr>
        <w:t>, paroxysmal AF; PerAF, persistent AF. Other abbreviations as in Table 1.</w:t>
      </w:r>
      <w:bookmarkStart w:id="0" w:name="_Hlk124111582"/>
      <w:r w:rsidR="00E1142F" w:rsidRPr="00E1142F">
        <w:rPr>
          <w:rFonts w:ascii="Times New Roman" w:hAnsi="Times New Roman" w:cs="Times New Roman"/>
          <w:szCs w:val="21"/>
        </w:rPr>
        <w:t xml:space="preserve"> </w:t>
      </w:r>
      <w:r w:rsidR="00E1142F" w:rsidRPr="00C939D9">
        <w:rPr>
          <w:rFonts w:ascii="Times New Roman" w:hAnsi="Times New Roman" w:cs="Times New Roman"/>
          <w:szCs w:val="21"/>
        </w:rPr>
        <w:t>*P &lt;0.05 vs</w:t>
      </w:r>
      <w:r w:rsidR="007710A6">
        <w:rPr>
          <w:rFonts w:ascii="Times New Roman" w:hAnsi="Times New Roman" w:cs="Times New Roman"/>
          <w:szCs w:val="21"/>
        </w:rPr>
        <w:t>.</w:t>
      </w:r>
      <w:r w:rsidR="00E1142F" w:rsidRPr="00C939D9">
        <w:rPr>
          <w:rFonts w:ascii="Times New Roman" w:hAnsi="Times New Roman" w:cs="Times New Roman"/>
          <w:szCs w:val="21"/>
        </w:rPr>
        <w:t xml:space="preserve"> 2014-2015 group by the Tukey-HSD test</w:t>
      </w:r>
      <w:r w:rsidR="007710A6">
        <w:rPr>
          <w:rFonts w:ascii="Times New Roman" w:hAnsi="Times New Roman" w:cs="Times New Roman" w:hint="eastAsia"/>
          <w:szCs w:val="21"/>
        </w:rPr>
        <w:t xml:space="preserve"> </w:t>
      </w:r>
      <w:r w:rsidR="00E1142F">
        <w:rPr>
          <w:rFonts w:ascii="Times New Roman" w:hAnsi="Times New Roman" w:cs="Times New Roman" w:hint="eastAsia"/>
          <w:szCs w:val="21"/>
        </w:rPr>
        <w:t>o</w:t>
      </w:r>
      <w:r w:rsidR="00E1142F">
        <w:rPr>
          <w:rFonts w:ascii="Times New Roman" w:hAnsi="Times New Roman" w:cs="Times New Roman"/>
          <w:szCs w:val="21"/>
        </w:rPr>
        <w:t>r</w:t>
      </w:r>
      <w:r w:rsidR="00C87C67">
        <w:rPr>
          <w:rFonts w:ascii="Times New Roman" w:hAnsi="Times New Roman" w:cs="Times New Roman"/>
          <w:szCs w:val="21"/>
        </w:rPr>
        <w:t xml:space="preserve"> </w:t>
      </w:r>
      <w:r w:rsidR="00E1142F" w:rsidRPr="00C939D9">
        <w:rPr>
          <w:rFonts w:ascii="Times New Roman" w:hAnsi="Times New Roman" w:cs="Times New Roman"/>
          <w:szCs w:val="21"/>
        </w:rPr>
        <w:t xml:space="preserve">post-hoc Bonferroni test. </w:t>
      </w:r>
      <w:r w:rsidR="00E1142F" w:rsidRPr="00C939D9">
        <w:rPr>
          <w:rFonts w:ascii="Times New Roman" w:eastAsia="游明朝" w:hAnsi="Times New Roman" w:cs="Times New Roman"/>
          <w:szCs w:val="21"/>
        </w:rPr>
        <w:t>⁑</w:t>
      </w:r>
      <w:r w:rsidR="00E1142F" w:rsidRPr="00C939D9">
        <w:rPr>
          <w:rFonts w:ascii="Times New Roman" w:hAnsi="Times New Roman" w:cs="Times New Roman"/>
          <w:szCs w:val="21"/>
        </w:rPr>
        <w:t>P &lt;0.05 vs</w:t>
      </w:r>
      <w:r w:rsidR="007710A6">
        <w:rPr>
          <w:rFonts w:ascii="Times New Roman" w:hAnsi="Times New Roman" w:cs="Times New Roman"/>
          <w:szCs w:val="21"/>
        </w:rPr>
        <w:t>.</w:t>
      </w:r>
      <w:r w:rsidR="00E1142F" w:rsidRPr="00C939D9">
        <w:rPr>
          <w:rFonts w:ascii="Times New Roman" w:hAnsi="Times New Roman" w:cs="Times New Roman"/>
          <w:szCs w:val="21"/>
        </w:rPr>
        <w:t xml:space="preserve"> 2016-2017 group by the Tukey-HSD test</w:t>
      </w:r>
      <w:r w:rsidR="00E1142F">
        <w:rPr>
          <w:rFonts w:ascii="Times New Roman" w:hAnsi="Times New Roman" w:cs="Times New Roman"/>
          <w:szCs w:val="21"/>
        </w:rPr>
        <w:t xml:space="preserve"> or </w:t>
      </w:r>
      <w:r w:rsidR="00E1142F" w:rsidRPr="00C939D9">
        <w:rPr>
          <w:rFonts w:ascii="Times New Roman" w:hAnsi="Times New Roman" w:cs="Times New Roman"/>
          <w:szCs w:val="21"/>
        </w:rPr>
        <w:t>post-hoc Bonferroni test.</w:t>
      </w:r>
    </w:p>
    <w:bookmarkEnd w:id="0"/>
    <w:p w14:paraId="4F006DC6" w14:textId="21F3CADF" w:rsidR="002E37EC" w:rsidRPr="00E1142F" w:rsidRDefault="002E37EC" w:rsidP="00E1142F">
      <w:pPr>
        <w:rPr>
          <w:rFonts w:ascii="Times New Roman" w:hAnsi="Times New Roman" w:cs="Times New Roman"/>
          <w:sz w:val="24"/>
          <w:szCs w:val="24"/>
        </w:rPr>
      </w:pPr>
    </w:p>
    <w:p w14:paraId="7559EF87" w14:textId="1646FEF6" w:rsidR="002E37EC" w:rsidRDefault="002E37EC" w:rsidP="00BD706F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CAFF304" w14:textId="450ABD84" w:rsidR="002E37EC" w:rsidRDefault="002E37EC" w:rsidP="00BD706F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8153B5B" w14:textId="7192FA0E" w:rsidR="002E37EC" w:rsidRDefault="002E37EC" w:rsidP="00BD706F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E8FEFC9" w14:textId="62EEBFDE" w:rsidR="002E37EC" w:rsidRDefault="002E37EC" w:rsidP="00BD706F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C439D48" w14:textId="48F5DA1A" w:rsidR="002E37EC" w:rsidRDefault="002E37EC" w:rsidP="00BD706F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ABCF688" w14:textId="5E4A8623" w:rsidR="002E37EC" w:rsidRDefault="002E37EC" w:rsidP="00BD706F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2D35060" w14:textId="77777777" w:rsidR="00E1142F" w:rsidRDefault="00E1142F" w:rsidP="00BD706F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1C6A07D" w14:textId="77777777" w:rsidR="009176F2" w:rsidRDefault="009176F2" w:rsidP="00BD706F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F448E46" w14:textId="02AEAA44" w:rsidR="002E37EC" w:rsidRDefault="002E37EC" w:rsidP="00BD706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S</w:t>
      </w:r>
      <w:r>
        <w:rPr>
          <w:rFonts w:ascii="Times New Roman" w:hAnsi="Times New Roman" w:cs="Times New Roman"/>
          <w:szCs w:val="21"/>
        </w:rPr>
        <w:t>upplemental table</w:t>
      </w:r>
      <w:r w:rsidR="00B637F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2</w:t>
      </w:r>
      <w:r w:rsidR="00B637F7">
        <w:rPr>
          <w:rFonts w:ascii="Times New Roman" w:hAnsi="Times New Roman" w:cs="Times New Roman"/>
          <w:szCs w:val="21"/>
        </w:rPr>
        <w:t>. The details of each adverse event in secondary endpoint</w:t>
      </w:r>
    </w:p>
    <w:tbl>
      <w:tblPr>
        <w:tblStyle w:val="a3"/>
        <w:tblpPr w:leftFromText="142" w:rightFromText="142" w:vertAnchor="text" w:horzAnchor="margin" w:tblpY="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961"/>
        <w:gridCol w:w="2254"/>
        <w:gridCol w:w="2254"/>
      </w:tblGrid>
      <w:tr w:rsidR="002F79EA" w14:paraId="4CC662EE" w14:textId="77777777" w:rsidTr="002F79EA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30701296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ll patients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14:paraId="5685D557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939D9">
              <w:rPr>
                <w:rFonts w:ascii="Times New Roman" w:hAnsi="Times New Roman" w:cs="Times New Roman"/>
                <w:szCs w:val="21"/>
              </w:rPr>
              <w:t>2014-2015 group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67564411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939D9">
              <w:rPr>
                <w:rFonts w:ascii="Times New Roman" w:hAnsi="Times New Roman" w:cs="Times New Roman"/>
                <w:szCs w:val="21"/>
              </w:rPr>
              <w:t>2016-2017 group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737E3BBB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939D9">
              <w:rPr>
                <w:rFonts w:ascii="Times New Roman" w:hAnsi="Times New Roman" w:cs="Times New Roman"/>
                <w:szCs w:val="21"/>
              </w:rPr>
              <w:t>2018-2019 group</w:t>
            </w:r>
          </w:p>
        </w:tc>
      </w:tr>
      <w:tr w:rsidR="002F79EA" w14:paraId="53616C12" w14:textId="77777777" w:rsidTr="002F79EA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71CE10CF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otal no.: </w:t>
            </w:r>
            <w:r w:rsidRPr="00C939D9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=</w:t>
            </w:r>
            <w:r w:rsidRPr="00C939D9">
              <w:rPr>
                <w:rFonts w:ascii="Times New Roman" w:hAnsi="Times New Roman" w:cs="Times New Roman"/>
                <w:sz w:val="22"/>
              </w:rPr>
              <w:t>682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14:paraId="0967D8ED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939D9">
              <w:rPr>
                <w:rFonts w:ascii="Times New Roman" w:hAnsi="Times New Roman" w:cs="Times New Roman"/>
                <w:szCs w:val="21"/>
              </w:rPr>
              <w:t>n=139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6FF9BC29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939D9">
              <w:rPr>
                <w:rFonts w:ascii="Times New Roman" w:hAnsi="Times New Roman" w:cs="Times New Roman"/>
                <w:szCs w:val="21"/>
              </w:rPr>
              <w:t>n=244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5AB45659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939D9">
              <w:rPr>
                <w:rFonts w:ascii="Times New Roman" w:hAnsi="Times New Roman" w:cs="Times New Roman"/>
                <w:szCs w:val="21"/>
              </w:rPr>
              <w:t>n=299</w:t>
            </w:r>
          </w:p>
        </w:tc>
      </w:tr>
      <w:tr w:rsidR="002F79EA" w14:paraId="3E2FF25C" w14:textId="77777777" w:rsidTr="002F79EA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5B7BE347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roke/TIA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14:paraId="3ACAF47C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1711FCC9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0.41%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281B664A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0.33%)</w:t>
            </w:r>
          </w:p>
        </w:tc>
      </w:tr>
      <w:tr w:rsidR="002F79EA" w14:paraId="1FAF82B7" w14:textId="77777777" w:rsidTr="002F79EA">
        <w:tc>
          <w:tcPr>
            <w:tcW w:w="2547" w:type="dxa"/>
          </w:tcPr>
          <w:p w14:paraId="50718638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-cause mortality</w:t>
            </w:r>
          </w:p>
        </w:tc>
        <w:tc>
          <w:tcPr>
            <w:tcW w:w="1961" w:type="dxa"/>
          </w:tcPr>
          <w:p w14:paraId="2E36E12B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0.72%)</w:t>
            </w:r>
          </w:p>
        </w:tc>
        <w:tc>
          <w:tcPr>
            <w:tcW w:w="2254" w:type="dxa"/>
          </w:tcPr>
          <w:p w14:paraId="0A690BC3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2.6%)</w:t>
            </w:r>
          </w:p>
        </w:tc>
        <w:tc>
          <w:tcPr>
            <w:tcW w:w="2254" w:type="dxa"/>
          </w:tcPr>
          <w:p w14:paraId="7AF4E2D8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2F79EA" w14:paraId="2C7CD913" w14:textId="77777777" w:rsidTr="002F79EA">
        <w:tc>
          <w:tcPr>
            <w:tcW w:w="2547" w:type="dxa"/>
          </w:tcPr>
          <w:p w14:paraId="2B365EE7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art failure</w:t>
            </w:r>
          </w:p>
        </w:tc>
        <w:tc>
          <w:tcPr>
            <w:tcW w:w="1961" w:type="dxa"/>
          </w:tcPr>
          <w:p w14:paraId="5FE39523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3.6%)</w:t>
            </w:r>
          </w:p>
        </w:tc>
        <w:tc>
          <w:tcPr>
            <w:tcW w:w="2254" w:type="dxa"/>
          </w:tcPr>
          <w:p w14:paraId="38DD5C06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0.41%)</w:t>
            </w:r>
          </w:p>
        </w:tc>
        <w:tc>
          <w:tcPr>
            <w:tcW w:w="2254" w:type="dxa"/>
          </w:tcPr>
          <w:p w14:paraId="1F2012C5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2F79EA" w14:paraId="2E0370AF" w14:textId="77777777" w:rsidTr="002F79EA">
        <w:tc>
          <w:tcPr>
            <w:tcW w:w="2547" w:type="dxa"/>
          </w:tcPr>
          <w:p w14:paraId="4CA068A5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jor bleeding</w:t>
            </w:r>
          </w:p>
        </w:tc>
        <w:tc>
          <w:tcPr>
            <w:tcW w:w="1961" w:type="dxa"/>
          </w:tcPr>
          <w:p w14:paraId="40DB6B5E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54" w:type="dxa"/>
          </w:tcPr>
          <w:p w14:paraId="3CB2BE6E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54" w:type="dxa"/>
          </w:tcPr>
          <w:p w14:paraId="30404E2A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0.67%))</w:t>
            </w:r>
          </w:p>
        </w:tc>
      </w:tr>
      <w:tr w:rsidR="002F79EA" w14:paraId="3975D306" w14:textId="77777777" w:rsidTr="002F79EA">
        <w:tc>
          <w:tcPr>
            <w:tcW w:w="2547" w:type="dxa"/>
          </w:tcPr>
          <w:p w14:paraId="5506B1BB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ute coronary syndrome</w:t>
            </w:r>
          </w:p>
        </w:tc>
        <w:tc>
          <w:tcPr>
            <w:tcW w:w="1961" w:type="dxa"/>
          </w:tcPr>
          <w:p w14:paraId="7CDD29B2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1.4%)</w:t>
            </w:r>
          </w:p>
        </w:tc>
        <w:tc>
          <w:tcPr>
            <w:tcW w:w="2254" w:type="dxa"/>
          </w:tcPr>
          <w:p w14:paraId="4B959EE7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1.2%)</w:t>
            </w:r>
          </w:p>
        </w:tc>
        <w:tc>
          <w:tcPr>
            <w:tcW w:w="2254" w:type="dxa"/>
          </w:tcPr>
          <w:p w14:paraId="45FDECE4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1.0%)</w:t>
            </w:r>
          </w:p>
        </w:tc>
      </w:tr>
      <w:tr w:rsidR="002F79EA" w14:paraId="0E81DA41" w14:textId="77777777" w:rsidTr="002F79EA">
        <w:tc>
          <w:tcPr>
            <w:tcW w:w="2547" w:type="dxa"/>
            <w:tcBorders>
              <w:bottom w:val="single" w:sz="4" w:space="0" w:color="auto"/>
            </w:tcBorders>
          </w:tcPr>
          <w:p w14:paraId="782D721B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ck sinus syndrome</w:t>
            </w:r>
          </w:p>
        </w:tc>
        <w:tc>
          <w:tcPr>
            <w:tcW w:w="1961" w:type="dxa"/>
            <w:tcBorders>
              <w:bottom w:val="single" w:sz="4" w:space="0" w:color="auto"/>
            </w:tcBorders>
          </w:tcPr>
          <w:p w14:paraId="027F695A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0.72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CF958C4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2.0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4CF4474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0.67%)</w:t>
            </w:r>
          </w:p>
        </w:tc>
      </w:tr>
      <w:tr w:rsidR="002F79EA" w14:paraId="0BA5A996" w14:textId="77777777" w:rsidTr="002F79EA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269EA75D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04DF9">
              <w:rPr>
                <w:rFonts w:ascii="Times New Roman" w:hAnsi="Times New Roman" w:cs="Times New Roman"/>
                <w:b/>
                <w:bCs/>
                <w:sz w:val="22"/>
              </w:rPr>
              <w:t>Paroxysmal AF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2F8753A8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75A128B3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2A33E9B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79EA" w14:paraId="5F43D2F3" w14:textId="77777777" w:rsidTr="002F79EA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6D679AD5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Total no.: n=</w:t>
            </w:r>
            <w:r w:rsidRPr="00C939D9">
              <w:rPr>
                <w:rFonts w:ascii="Times New Roman" w:hAnsi="Times New Roman" w:cs="Times New Roman"/>
                <w:sz w:val="22"/>
              </w:rPr>
              <w:t>420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14:paraId="3AABD830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939D9">
              <w:rPr>
                <w:rFonts w:ascii="Times New Roman" w:hAnsi="Times New Roman" w:cs="Times New Roman"/>
                <w:sz w:val="22"/>
              </w:rPr>
              <w:t>n=104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6D91782F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939D9">
              <w:rPr>
                <w:rFonts w:ascii="Times New Roman" w:hAnsi="Times New Roman" w:cs="Times New Roman"/>
                <w:sz w:val="22"/>
              </w:rPr>
              <w:t>n=139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00BC9F9C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939D9">
              <w:rPr>
                <w:rFonts w:ascii="Times New Roman" w:hAnsi="Times New Roman" w:cs="Times New Roman"/>
                <w:sz w:val="22"/>
              </w:rPr>
              <w:t>n=177</w:t>
            </w:r>
          </w:p>
        </w:tc>
      </w:tr>
      <w:tr w:rsidR="002F79EA" w14:paraId="653B5772" w14:textId="77777777" w:rsidTr="002F79EA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4800A5B8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roke/TIA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14:paraId="5BE2694C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17EE6034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72%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2EED6B55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56%)</w:t>
            </w:r>
          </w:p>
        </w:tc>
      </w:tr>
      <w:tr w:rsidR="002F79EA" w14:paraId="39897A26" w14:textId="77777777" w:rsidTr="002F79EA">
        <w:tc>
          <w:tcPr>
            <w:tcW w:w="2547" w:type="dxa"/>
          </w:tcPr>
          <w:p w14:paraId="309699C4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All-cause mortality</w:t>
            </w:r>
          </w:p>
        </w:tc>
        <w:tc>
          <w:tcPr>
            <w:tcW w:w="1961" w:type="dxa"/>
            <w:vAlign w:val="center"/>
          </w:tcPr>
          <w:p w14:paraId="1C95B684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254" w:type="dxa"/>
            <w:vAlign w:val="center"/>
          </w:tcPr>
          <w:p w14:paraId="3687B647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2.1%)</w:t>
            </w:r>
          </w:p>
        </w:tc>
        <w:tc>
          <w:tcPr>
            <w:tcW w:w="2254" w:type="dxa"/>
            <w:vAlign w:val="center"/>
          </w:tcPr>
          <w:p w14:paraId="0F6890D8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2F79EA" w14:paraId="62FBC4D2" w14:textId="77777777" w:rsidTr="002F79EA">
        <w:tc>
          <w:tcPr>
            <w:tcW w:w="2547" w:type="dxa"/>
          </w:tcPr>
          <w:p w14:paraId="6A1FC8D0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art failure</w:t>
            </w:r>
          </w:p>
        </w:tc>
        <w:tc>
          <w:tcPr>
            <w:tcW w:w="1961" w:type="dxa"/>
            <w:vAlign w:val="center"/>
          </w:tcPr>
          <w:p w14:paraId="6067B890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2.8%)</w:t>
            </w:r>
          </w:p>
        </w:tc>
        <w:tc>
          <w:tcPr>
            <w:tcW w:w="2254" w:type="dxa"/>
            <w:vAlign w:val="center"/>
          </w:tcPr>
          <w:p w14:paraId="062066D3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254" w:type="dxa"/>
            <w:vAlign w:val="center"/>
          </w:tcPr>
          <w:p w14:paraId="24155F75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2F79EA" w14:paraId="67B4E3F7" w14:textId="77777777" w:rsidTr="002F79EA">
        <w:tc>
          <w:tcPr>
            <w:tcW w:w="2547" w:type="dxa"/>
          </w:tcPr>
          <w:p w14:paraId="6FBAAAC4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Major bleeding</w:t>
            </w:r>
          </w:p>
        </w:tc>
        <w:tc>
          <w:tcPr>
            <w:tcW w:w="1961" w:type="dxa"/>
            <w:vAlign w:val="center"/>
          </w:tcPr>
          <w:p w14:paraId="6736126B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254" w:type="dxa"/>
            <w:vAlign w:val="center"/>
          </w:tcPr>
          <w:p w14:paraId="206D7E65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254" w:type="dxa"/>
            <w:vAlign w:val="center"/>
          </w:tcPr>
          <w:p w14:paraId="2396B545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56%)</w:t>
            </w:r>
          </w:p>
        </w:tc>
      </w:tr>
      <w:tr w:rsidR="002F79EA" w14:paraId="7AE9AC2F" w14:textId="77777777" w:rsidTr="002F79EA">
        <w:tc>
          <w:tcPr>
            <w:tcW w:w="2547" w:type="dxa"/>
          </w:tcPr>
          <w:p w14:paraId="219A7B03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ute coronary syndrome</w:t>
            </w:r>
          </w:p>
        </w:tc>
        <w:tc>
          <w:tcPr>
            <w:tcW w:w="1961" w:type="dxa"/>
            <w:vAlign w:val="center"/>
          </w:tcPr>
          <w:p w14:paraId="3E6DD45E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.9%)</w:t>
            </w:r>
          </w:p>
        </w:tc>
        <w:tc>
          <w:tcPr>
            <w:tcW w:w="2254" w:type="dxa"/>
            <w:vAlign w:val="center"/>
          </w:tcPr>
          <w:p w14:paraId="1678EF6B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2.1%)</w:t>
            </w:r>
          </w:p>
        </w:tc>
        <w:tc>
          <w:tcPr>
            <w:tcW w:w="2254" w:type="dxa"/>
            <w:vAlign w:val="center"/>
          </w:tcPr>
          <w:p w14:paraId="3885AA79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.1%)</w:t>
            </w:r>
          </w:p>
        </w:tc>
      </w:tr>
      <w:tr w:rsidR="002F79EA" w14:paraId="177DC9F2" w14:textId="77777777" w:rsidTr="002F79EA">
        <w:tc>
          <w:tcPr>
            <w:tcW w:w="2547" w:type="dxa"/>
            <w:tcBorders>
              <w:bottom w:val="single" w:sz="4" w:space="0" w:color="auto"/>
            </w:tcBorders>
          </w:tcPr>
          <w:p w14:paraId="717F8B2C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ck sinus syndrome</w:t>
            </w:r>
          </w:p>
        </w:tc>
        <w:tc>
          <w:tcPr>
            <w:tcW w:w="1961" w:type="dxa"/>
            <w:tcBorders>
              <w:bottom w:val="single" w:sz="4" w:space="0" w:color="auto"/>
            </w:tcBorders>
          </w:tcPr>
          <w:p w14:paraId="450AF9D1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0.96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11E90E1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2.1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CA8EC4B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1.1)</w:t>
            </w:r>
          </w:p>
        </w:tc>
      </w:tr>
      <w:tr w:rsidR="002F79EA" w14:paraId="1214A5CA" w14:textId="77777777" w:rsidTr="002F79EA">
        <w:tc>
          <w:tcPr>
            <w:tcW w:w="2547" w:type="dxa"/>
            <w:tcBorders>
              <w:top w:val="single" w:sz="4" w:space="0" w:color="auto"/>
            </w:tcBorders>
          </w:tcPr>
          <w:p w14:paraId="4FB91471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04DF9">
              <w:rPr>
                <w:rFonts w:ascii="Times New Roman" w:hAnsi="Times New Roman" w:cs="Times New Roman"/>
                <w:b/>
                <w:bCs/>
                <w:sz w:val="22"/>
              </w:rPr>
              <w:t>Persistent AF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0A52107D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94F524C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314DAA4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79EA" w14:paraId="4F34561C" w14:textId="77777777" w:rsidTr="002F79EA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3D28F28D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otal no.: </w:t>
            </w:r>
            <w:r w:rsidRPr="00C939D9">
              <w:rPr>
                <w:rFonts w:ascii="Times New Roman" w:hAnsi="Times New Roman" w:cs="Times New Roman"/>
                <w:sz w:val="22"/>
              </w:rPr>
              <w:t>n=262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14:paraId="66EDDF97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939D9">
              <w:rPr>
                <w:rFonts w:ascii="Times New Roman" w:hAnsi="Times New Roman" w:cs="Times New Roman"/>
                <w:sz w:val="22"/>
              </w:rPr>
              <w:t>n=35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4EA791ED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939D9">
              <w:rPr>
                <w:rFonts w:ascii="Times New Roman" w:hAnsi="Times New Roman" w:cs="Times New Roman"/>
                <w:sz w:val="22"/>
              </w:rPr>
              <w:t>n=105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0D96046C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939D9">
              <w:rPr>
                <w:rFonts w:ascii="Times New Roman" w:hAnsi="Times New Roman" w:cs="Times New Roman"/>
                <w:sz w:val="22"/>
              </w:rPr>
              <w:t>n=122</w:t>
            </w:r>
          </w:p>
        </w:tc>
      </w:tr>
      <w:tr w:rsidR="002F79EA" w14:paraId="02FFCC40" w14:textId="77777777" w:rsidTr="002F79EA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25D856D3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roke/TIA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14:paraId="7787B0A5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2B909B89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65AB9854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2F79EA" w14:paraId="224FD1DF" w14:textId="77777777" w:rsidTr="002F79EA">
        <w:tc>
          <w:tcPr>
            <w:tcW w:w="2547" w:type="dxa"/>
          </w:tcPr>
          <w:p w14:paraId="2A4B5EC9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All-cause mortality</w:t>
            </w:r>
          </w:p>
        </w:tc>
        <w:tc>
          <w:tcPr>
            <w:tcW w:w="1961" w:type="dxa"/>
            <w:vAlign w:val="center"/>
          </w:tcPr>
          <w:p w14:paraId="28800CF4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2.8%)</w:t>
            </w:r>
          </w:p>
        </w:tc>
        <w:tc>
          <w:tcPr>
            <w:tcW w:w="2254" w:type="dxa"/>
            <w:vAlign w:val="center"/>
          </w:tcPr>
          <w:p w14:paraId="537DC581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95%)</w:t>
            </w:r>
          </w:p>
        </w:tc>
        <w:tc>
          <w:tcPr>
            <w:tcW w:w="2254" w:type="dxa"/>
            <w:vAlign w:val="center"/>
          </w:tcPr>
          <w:p w14:paraId="1B0ED00A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2F79EA" w14:paraId="00C2766E" w14:textId="77777777" w:rsidTr="002F79EA">
        <w:tc>
          <w:tcPr>
            <w:tcW w:w="2547" w:type="dxa"/>
          </w:tcPr>
          <w:p w14:paraId="6B33215D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art failure</w:t>
            </w:r>
          </w:p>
        </w:tc>
        <w:tc>
          <w:tcPr>
            <w:tcW w:w="1961" w:type="dxa"/>
            <w:vAlign w:val="center"/>
          </w:tcPr>
          <w:p w14:paraId="2393E652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5.7%)</w:t>
            </w:r>
          </w:p>
        </w:tc>
        <w:tc>
          <w:tcPr>
            <w:tcW w:w="2254" w:type="dxa"/>
            <w:vAlign w:val="center"/>
          </w:tcPr>
          <w:p w14:paraId="7BF7A33D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95%)</w:t>
            </w:r>
          </w:p>
        </w:tc>
        <w:tc>
          <w:tcPr>
            <w:tcW w:w="2254" w:type="dxa"/>
            <w:vAlign w:val="center"/>
          </w:tcPr>
          <w:p w14:paraId="663E57FD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2F79EA" w14:paraId="3BB56C55" w14:textId="77777777" w:rsidTr="002F79EA">
        <w:tc>
          <w:tcPr>
            <w:tcW w:w="2547" w:type="dxa"/>
          </w:tcPr>
          <w:p w14:paraId="3F46148E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Major bleeding</w:t>
            </w:r>
          </w:p>
        </w:tc>
        <w:tc>
          <w:tcPr>
            <w:tcW w:w="1961" w:type="dxa"/>
            <w:vAlign w:val="center"/>
          </w:tcPr>
          <w:p w14:paraId="7E8F6712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254" w:type="dxa"/>
            <w:vAlign w:val="center"/>
          </w:tcPr>
          <w:p w14:paraId="5E7220E3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254" w:type="dxa"/>
            <w:vAlign w:val="center"/>
          </w:tcPr>
          <w:p w14:paraId="5B648E56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82%)</w:t>
            </w:r>
          </w:p>
        </w:tc>
      </w:tr>
      <w:tr w:rsidR="002F79EA" w14:paraId="69215EEA" w14:textId="77777777" w:rsidTr="002F79EA">
        <w:tc>
          <w:tcPr>
            <w:tcW w:w="2547" w:type="dxa"/>
          </w:tcPr>
          <w:p w14:paraId="3A09D2B8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ute coronary syndrome</w:t>
            </w:r>
          </w:p>
        </w:tc>
        <w:tc>
          <w:tcPr>
            <w:tcW w:w="1961" w:type="dxa"/>
            <w:vAlign w:val="center"/>
          </w:tcPr>
          <w:p w14:paraId="25E5AE84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254" w:type="dxa"/>
            <w:vAlign w:val="center"/>
          </w:tcPr>
          <w:p w14:paraId="7764D757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254" w:type="dxa"/>
            <w:vAlign w:val="center"/>
          </w:tcPr>
          <w:p w14:paraId="72A61931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82%)</w:t>
            </w:r>
          </w:p>
        </w:tc>
      </w:tr>
      <w:tr w:rsidR="002F79EA" w14:paraId="70932FC2" w14:textId="77777777" w:rsidTr="002F79EA">
        <w:tc>
          <w:tcPr>
            <w:tcW w:w="2547" w:type="dxa"/>
          </w:tcPr>
          <w:p w14:paraId="4043296C" w14:textId="77777777" w:rsidR="002F79EA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ck sinus syndrome</w:t>
            </w:r>
          </w:p>
        </w:tc>
        <w:tc>
          <w:tcPr>
            <w:tcW w:w="1961" w:type="dxa"/>
            <w:vAlign w:val="center"/>
          </w:tcPr>
          <w:p w14:paraId="6B98FC15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2254" w:type="dxa"/>
            <w:vAlign w:val="center"/>
          </w:tcPr>
          <w:p w14:paraId="670BA863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1.9%)</w:t>
            </w:r>
          </w:p>
        </w:tc>
        <w:tc>
          <w:tcPr>
            <w:tcW w:w="2254" w:type="dxa"/>
            <w:vAlign w:val="center"/>
          </w:tcPr>
          <w:p w14:paraId="4547DA6C" w14:textId="77777777" w:rsidR="002F79EA" w:rsidRPr="00C939D9" w:rsidRDefault="002F79EA" w:rsidP="002F79E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</w:tbl>
    <w:p w14:paraId="3091886D" w14:textId="0099EA25" w:rsidR="00B637F7" w:rsidRPr="009420A0" w:rsidRDefault="002F79EA" w:rsidP="00BD706F">
      <w:pPr>
        <w:widowControl/>
        <w:jc w:val="left"/>
        <w:rPr>
          <w:rFonts w:ascii="Times New Roman" w:hAnsi="Times New Roman" w:cs="Times New Roman"/>
          <w:szCs w:val="21"/>
        </w:rPr>
      </w:pPr>
      <w:r w:rsidRPr="00C939D9">
        <w:rPr>
          <w:rFonts w:ascii="Times New Roman" w:hAnsi="Times New Roman" w:cs="Times New Roman"/>
          <w:szCs w:val="21"/>
        </w:rPr>
        <w:t xml:space="preserve">The number (%) is shown. </w:t>
      </w:r>
      <w:r>
        <w:rPr>
          <w:rFonts w:ascii="Times New Roman" w:hAnsi="Times New Roman" w:cs="Times New Roman"/>
          <w:szCs w:val="21"/>
        </w:rPr>
        <w:t xml:space="preserve">AF, atrial fibrillation; </w:t>
      </w:r>
      <w:r w:rsidR="00AC5AA9">
        <w:rPr>
          <w:rFonts w:ascii="Times New Roman" w:hAnsi="Times New Roman" w:cs="Times New Roman"/>
          <w:szCs w:val="21"/>
        </w:rPr>
        <w:t>TIA, transient ischemic attack</w:t>
      </w:r>
      <w:r>
        <w:rPr>
          <w:rFonts w:ascii="Times New Roman" w:hAnsi="Times New Roman" w:cs="Times New Roman"/>
          <w:szCs w:val="21"/>
        </w:rPr>
        <w:t>.</w:t>
      </w:r>
    </w:p>
    <w:sectPr w:rsidR="00B637F7" w:rsidRPr="009420A0" w:rsidSect="00111E3A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A48F6" w14:textId="77777777" w:rsidR="00E30BC9" w:rsidRDefault="00E30BC9" w:rsidP="00C85035">
      <w:r>
        <w:separator/>
      </w:r>
    </w:p>
  </w:endnote>
  <w:endnote w:type="continuationSeparator" w:id="0">
    <w:p w14:paraId="7F0C9A4D" w14:textId="77777777" w:rsidR="00E30BC9" w:rsidRDefault="00E30BC9" w:rsidP="00C85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DACF0" w14:textId="77777777" w:rsidR="00E30BC9" w:rsidRDefault="00E30BC9" w:rsidP="00C85035">
      <w:r>
        <w:separator/>
      </w:r>
    </w:p>
  </w:footnote>
  <w:footnote w:type="continuationSeparator" w:id="0">
    <w:p w14:paraId="11DE08F0" w14:textId="77777777" w:rsidR="00E30BC9" w:rsidRDefault="00E30BC9" w:rsidP="00C85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F69"/>
    <w:rsid w:val="00067D63"/>
    <w:rsid w:val="00111E3A"/>
    <w:rsid w:val="001444FD"/>
    <w:rsid w:val="001865E6"/>
    <w:rsid w:val="001A6D30"/>
    <w:rsid w:val="00244991"/>
    <w:rsid w:val="002E37EC"/>
    <w:rsid w:val="002F79EA"/>
    <w:rsid w:val="003024B9"/>
    <w:rsid w:val="003339D8"/>
    <w:rsid w:val="00414592"/>
    <w:rsid w:val="00435715"/>
    <w:rsid w:val="004702EA"/>
    <w:rsid w:val="004A27BA"/>
    <w:rsid w:val="004B4C73"/>
    <w:rsid w:val="005425AF"/>
    <w:rsid w:val="00584295"/>
    <w:rsid w:val="005A3B58"/>
    <w:rsid w:val="00611400"/>
    <w:rsid w:val="006F1D64"/>
    <w:rsid w:val="007710A6"/>
    <w:rsid w:val="00793E90"/>
    <w:rsid w:val="008C2CE0"/>
    <w:rsid w:val="008D560F"/>
    <w:rsid w:val="009176F2"/>
    <w:rsid w:val="009420A0"/>
    <w:rsid w:val="009E49A7"/>
    <w:rsid w:val="00AC5AA9"/>
    <w:rsid w:val="00AD0CE1"/>
    <w:rsid w:val="00AD29D5"/>
    <w:rsid w:val="00B637F7"/>
    <w:rsid w:val="00B9720B"/>
    <w:rsid w:val="00BA0EEE"/>
    <w:rsid w:val="00BD706F"/>
    <w:rsid w:val="00BF5602"/>
    <w:rsid w:val="00C56771"/>
    <w:rsid w:val="00C85035"/>
    <w:rsid w:val="00C86245"/>
    <w:rsid w:val="00C87C67"/>
    <w:rsid w:val="00C94AE4"/>
    <w:rsid w:val="00CB166F"/>
    <w:rsid w:val="00CB3F83"/>
    <w:rsid w:val="00CB4519"/>
    <w:rsid w:val="00D35F69"/>
    <w:rsid w:val="00D47B55"/>
    <w:rsid w:val="00E1142F"/>
    <w:rsid w:val="00E30BC9"/>
    <w:rsid w:val="00EB27A6"/>
    <w:rsid w:val="00F65591"/>
    <w:rsid w:val="00FD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16EFDC"/>
  <w15:chartTrackingRefBased/>
  <w15:docId w15:val="{A44FC50D-444C-4063-9E69-3F2A6F599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F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5F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8503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85035"/>
  </w:style>
  <w:style w:type="paragraph" w:styleId="a6">
    <w:name w:val="footer"/>
    <w:basedOn w:val="a"/>
    <w:link w:val="a7"/>
    <w:uiPriority w:val="99"/>
    <w:unhideWhenUsed/>
    <w:rsid w:val="00C850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85035"/>
  </w:style>
  <w:style w:type="character" w:styleId="a8">
    <w:name w:val="annotation reference"/>
    <w:basedOn w:val="a0"/>
    <w:uiPriority w:val="99"/>
    <w:semiHidden/>
    <w:unhideWhenUsed/>
    <w:rsid w:val="00AD29D5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AD29D5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AD29D5"/>
  </w:style>
  <w:style w:type="paragraph" w:styleId="ab">
    <w:name w:val="annotation subject"/>
    <w:basedOn w:val="a9"/>
    <w:next w:val="a9"/>
    <w:link w:val="ac"/>
    <w:uiPriority w:val="99"/>
    <w:semiHidden/>
    <w:unhideWhenUsed/>
    <w:rsid w:val="00AD29D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AD29D5"/>
    <w:rPr>
      <w:b/>
      <w:bCs/>
    </w:rPr>
  </w:style>
  <w:style w:type="paragraph" w:styleId="ad">
    <w:name w:val="Revision"/>
    <w:hidden/>
    <w:uiPriority w:val="99"/>
    <w:semiHidden/>
    <w:rsid w:val="004357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村 恭男</dc:creator>
  <cp:keywords/>
  <dc:description/>
  <cp:lastModifiedBy>平田 萌</cp:lastModifiedBy>
  <cp:revision>2</cp:revision>
  <dcterms:created xsi:type="dcterms:W3CDTF">2023-02-20T03:09:00Z</dcterms:created>
  <dcterms:modified xsi:type="dcterms:W3CDTF">2023-02-20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b0b1587ebc88ef39a6ade75ffc506b39d0e74d592a58cbe026f7a301659091</vt:lpwstr>
  </property>
</Properties>
</file>